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8B4D5" w14:textId="7AD20C9A" w:rsidR="00504549" w:rsidRPr="006D0A59" w:rsidRDefault="00504549" w:rsidP="00504549">
      <w:pPr>
        <w:pStyle w:val="MCopyright"/>
        <w:rPr>
          <w:b/>
          <w:bCs/>
        </w:rPr>
      </w:pPr>
      <w:r w:rsidRPr="006D0A59">
        <w:rPr>
          <w:b/>
          <w:bCs/>
        </w:rPr>
        <w:t>Supplemental</w:t>
      </w:r>
      <w:r w:rsidR="006D0A59">
        <w:rPr>
          <w:b/>
          <w:bCs/>
        </w:rPr>
        <w:t xml:space="preserve"> material</w:t>
      </w:r>
    </w:p>
    <w:p w14:paraId="517E1570" w14:textId="77777777" w:rsidR="00504549" w:rsidRPr="006D0A59" w:rsidRDefault="00504549" w:rsidP="00504549">
      <w:pPr>
        <w:pStyle w:val="MCopyright"/>
        <w:rPr>
          <w:szCs w:val="24"/>
        </w:rPr>
      </w:pPr>
      <w:r w:rsidRPr="006D0A59">
        <w:t xml:space="preserve">Fig S1: Correlation analyses for </w:t>
      </w:r>
      <w:r w:rsidRPr="006D0A59">
        <w:rPr>
          <w:szCs w:val="24"/>
        </w:rPr>
        <w:t>miR-21-5p; miR-10b-5p; miR-34a-5p in regard to overall survival and progression free survival</w:t>
      </w:r>
    </w:p>
    <w:p w14:paraId="6D093D28" w14:textId="77777777" w:rsidR="00504549" w:rsidRPr="006D0A59" w:rsidRDefault="00504549" w:rsidP="00504549">
      <w:pPr>
        <w:pStyle w:val="MCopyright"/>
      </w:pPr>
    </w:p>
    <w:p w14:paraId="167C0EB6" w14:textId="77777777" w:rsidR="00504549" w:rsidRPr="006D0A59" w:rsidRDefault="00504549" w:rsidP="00504549">
      <w:pPr>
        <w:pStyle w:val="MCopyright"/>
      </w:pPr>
      <w:r w:rsidRPr="006D0A59">
        <w:rPr>
          <w:noProof/>
          <w:lang w:val="de-DE"/>
        </w:rPr>
        <w:drawing>
          <wp:inline distT="0" distB="0" distL="0" distR="0" wp14:anchorId="76F402D7" wp14:editId="0A1DE87F">
            <wp:extent cx="5362575" cy="7331646"/>
            <wp:effectExtent l="0" t="0" r="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58E6F1.tmp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912" t="11440" r="31413" b="1509"/>
                    <a:stretch/>
                  </pic:blipFill>
                  <pic:spPr bwMode="auto">
                    <a:xfrm>
                      <a:off x="0" y="0"/>
                      <a:ext cx="5367158" cy="7337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D143D" w14:textId="77777777" w:rsidR="00504549" w:rsidRPr="006D0A59" w:rsidRDefault="00504549" w:rsidP="00504549">
      <w:pPr>
        <w:pStyle w:val="MCopyright"/>
      </w:pPr>
    </w:p>
    <w:p w14:paraId="180E43E0" w14:textId="77777777" w:rsidR="00504549" w:rsidRPr="006D0A59" w:rsidRDefault="00504549" w:rsidP="00504549">
      <w:pPr>
        <w:pStyle w:val="MCopyright"/>
      </w:pPr>
    </w:p>
    <w:p w14:paraId="764EA870" w14:textId="77777777" w:rsidR="00504549" w:rsidRPr="006D0A59" w:rsidRDefault="00504549" w:rsidP="00504549">
      <w:pPr>
        <w:pStyle w:val="MCopyright"/>
      </w:pPr>
    </w:p>
    <w:p w14:paraId="42A0B624" w14:textId="77777777" w:rsidR="00504549" w:rsidRPr="006D0A59" w:rsidRDefault="00504549" w:rsidP="00504549">
      <w:pPr>
        <w:pStyle w:val="MCopyright"/>
      </w:pPr>
    </w:p>
    <w:p w14:paraId="454F71C2" w14:textId="77777777" w:rsidR="006D0A59" w:rsidRDefault="006D0A59" w:rsidP="00504549">
      <w:pPr>
        <w:pStyle w:val="MCopyright"/>
      </w:pPr>
    </w:p>
    <w:p w14:paraId="2A785AD2" w14:textId="673A5EB0" w:rsidR="00504549" w:rsidRPr="006D0A59" w:rsidRDefault="00504549" w:rsidP="00504549">
      <w:pPr>
        <w:pStyle w:val="MCopyright"/>
        <w:rPr>
          <w:szCs w:val="24"/>
        </w:rPr>
      </w:pPr>
      <w:r w:rsidRPr="006D0A59">
        <w:lastRenderedPageBreak/>
        <w:t xml:space="preserve">Tab S1: median expression levels for </w:t>
      </w:r>
      <w:r w:rsidRPr="006D0A59">
        <w:rPr>
          <w:szCs w:val="24"/>
        </w:rPr>
        <w:t>miR-21-5p; miR-10b-5p; miR-34a-5p in 29 patients</w:t>
      </w:r>
    </w:p>
    <w:p w14:paraId="6640F8A9" w14:textId="77777777" w:rsidR="00504549" w:rsidRPr="006D0A59" w:rsidRDefault="00504549" w:rsidP="00504549">
      <w:pPr>
        <w:pStyle w:val="MCopyright"/>
        <w:rPr>
          <w:szCs w:val="24"/>
        </w:rPr>
      </w:pPr>
      <w:r w:rsidRPr="006D0A59">
        <w:rPr>
          <w:szCs w:val="24"/>
        </w:rPr>
        <w:t>in regard to overall survival and progression free survival</w:t>
      </w:r>
    </w:p>
    <w:p w14:paraId="65906B72" w14:textId="77777777" w:rsidR="00504549" w:rsidRPr="006D0A59" w:rsidRDefault="00504549" w:rsidP="00504549">
      <w:pPr>
        <w:pStyle w:val="MCopyright"/>
      </w:pPr>
    </w:p>
    <w:tbl>
      <w:tblPr>
        <w:tblW w:w="5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100"/>
        <w:gridCol w:w="960"/>
        <w:gridCol w:w="960"/>
      </w:tblGrid>
      <w:tr w:rsidR="00504549" w:rsidRPr="006D0A59" w14:paraId="5A8B8942" w14:textId="77777777" w:rsidTr="00030A29">
        <w:trPr>
          <w:trHeight w:val="24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DE83" w14:textId="77777777" w:rsidR="00504549" w:rsidRPr="006D0A59" w:rsidRDefault="00504549" w:rsidP="00030A29">
            <w:pPr>
              <w:jc w:val="center"/>
              <w:rPr>
                <w:rFonts w:ascii="Calibri" w:hAnsi="Calibri"/>
                <w:b/>
                <w:color w:val="000000"/>
                <w:sz w:val="18"/>
                <w:lang w:val="de-DE"/>
              </w:rPr>
            </w:pPr>
            <w:r w:rsidRPr="006D0A59">
              <w:rPr>
                <w:rFonts w:ascii="Calibri" w:hAnsi="Calibri"/>
                <w:b/>
                <w:color w:val="000000"/>
                <w:sz w:val="18"/>
                <w:lang w:val="de-DE"/>
              </w:rPr>
              <w:t>LAB_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2939" w14:textId="77777777" w:rsidR="00504549" w:rsidRPr="006D0A59" w:rsidRDefault="00504549" w:rsidP="00030A29">
            <w:pPr>
              <w:jc w:val="center"/>
              <w:rPr>
                <w:rFonts w:ascii="Calibri" w:hAnsi="Calibri"/>
                <w:b/>
                <w:color w:val="000000"/>
                <w:sz w:val="18"/>
                <w:lang w:val="de-DE"/>
              </w:rPr>
            </w:pPr>
            <w:r w:rsidRPr="006D0A59">
              <w:rPr>
                <w:rFonts w:ascii="Calibri" w:hAnsi="Calibri"/>
                <w:b/>
                <w:color w:val="000000"/>
                <w:sz w:val="18"/>
                <w:lang w:val="de-DE"/>
              </w:rPr>
              <w:t>O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3D41" w14:textId="77777777" w:rsidR="00504549" w:rsidRPr="006D0A59" w:rsidRDefault="00504549" w:rsidP="00030A29">
            <w:pPr>
              <w:jc w:val="center"/>
              <w:rPr>
                <w:rFonts w:ascii="Calibri" w:hAnsi="Calibri"/>
                <w:b/>
                <w:color w:val="000000"/>
                <w:sz w:val="18"/>
                <w:lang w:val="de-DE"/>
              </w:rPr>
            </w:pPr>
            <w:r w:rsidRPr="006D0A59">
              <w:rPr>
                <w:rFonts w:ascii="Calibri" w:hAnsi="Calibri"/>
                <w:b/>
                <w:color w:val="000000"/>
                <w:sz w:val="18"/>
                <w:lang w:val="de-DE"/>
              </w:rPr>
              <w:t>PF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E6BE" w14:textId="77777777" w:rsidR="00504549" w:rsidRPr="006D0A59" w:rsidRDefault="00504549" w:rsidP="00030A29">
            <w:pPr>
              <w:jc w:val="center"/>
              <w:rPr>
                <w:rFonts w:ascii="Calibri" w:hAnsi="Calibri"/>
                <w:b/>
                <w:color w:val="000000"/>
                <w:sz w:val="18"/>
                <w:lang w:val="de-DE"/>
              </w:rPr>
            </w:pPr>
            <w:r w:rsidRPr="006D0A59">
              <w:rPr>
                <w:rFonts w:ascii="Calibri" w:hAnsi="Calibri"/>
                <w:b/>
                <w:color w:val="000000"/>
                <w:sz w:val="18"/>
                <w:lang w:val="de-DE"/>
              </w:rPr>
              <w:t>miR-10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D1E0" w14:textId="77777777" w:rsidR="00504549" w:rsidRPr="006D0A59" w:rsidRDefault="00504549" w:rsidP="00030A29">
            <w:pPr>
              <w:jc w:val="center"/>
              <w:rPr>
                <w:rFonts w:ascii="Calibri" w:hAnsi="Calibri"/>
                <w:b/>
                <w:color w:val="000000"/>
                <w:sz w:val="18"/>
                <w:lang w:val="de-DE"/>
              </w:rPr>
            </w:pPr>
            <w:r w:rsidRPr="006D0A59">
              <w:rPr>
                <w:rFonts w:ascii="Calibri" w:hAnsi="Calibri"/>
                <w:b/>
                <w:color w:val="000000"/>
                <w:sz w:val="18"/>
                <w:lang w:val="de-DE"/>
              </w:rPr>
              <w:t>miR-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69D2" w14:textId="77777777" w:rsidR="00504549" w:rsidRPr="006D0A59" w:rsidRDefault="00504549" w:rsidP="00030A29">
            <w:pPr>
              <w:jc w:val="center"/>
              <w:rPr>
                <w:rFonts w:ascii="Calibri" w:hAnsi="Calibri"/>
                <w:b/>
                <w:color w:val="000000"/>
                <w:sz w:val="18"/>
                <w:lang w:val="de-DE"/>
              </w:rPr>
            </w:pPr>
            <w:r w:rsidRPr="006D0A59">
              <w:rPr>
                <w:rFonts w:ascii="Calibri" w:hAnsi="Calibri"/>
                <w:b/>
                <w:color w:val="000000"/>
                <w:sz w:val="18"/>
                <w:lang w:val="de-DE"/>
              </w:rPr>
              <w:t>miR-34a</w:t>
            </w:r>
          </w:p>
        </w:tc>
      </w:tr>
      <w:tr w:rsidR="00504549" w:rsidRPr="006D0A59" w14:paraId="1F759982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9F5D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8C5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3,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2850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9,9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6EEF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6,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B9E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4,4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1FD8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3,701</w:t>
            </w:r>
          </w:p>
        </w:tc>
      </w:tr>
      <w:tr w:rsidR="00504549" w:rsidRPr="006D0A59" w14:paraId="27D0C3C5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C340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62D6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1,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9DDC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8,0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CCE5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2,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7471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5,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C147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2,886</w:t>
            </w:r>
          </w:p>
        </w:tc>
      </w:tr>
      <w:tr w:rsidR="00504549" w:rsidRPr="006D0A59" w14:paraId="3962B17B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2387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A60C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6,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D016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6,6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988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2,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909D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3,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D6DC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2,821</w:t>
            </w:r>
          </w:p>
        </w:tc>
      </w:tr>
      <w:tr w:rsidR="00504549" w:rsidRPr="006D0A59" w14:paraId="0288BCD4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8365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66A7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2,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C78B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,7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0625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0,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B3CC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9,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8AC7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3,359</w:t>
            </w:r>
          </w:p>
        </w:tc>
      </w:tr>
      <w:tr w:rsidR="00504549" w:rsidRPr="006D0A59" w14:paraId="0182D13E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BDE6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F2D4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7,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8A6E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3,4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6884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1,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5F87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5,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942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0,824</w:t>
            </w:r>
          </w:p>
        </w:tc>
      </w:tr>
      <w:tr w:rsidR="00504549" w:rsidRPr="006D0A59" w14:paraId="58E0B31C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F8CA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18E0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3,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374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4,6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B42C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4,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C39E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3,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50C1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0,883</w:t>
            </w:r>
          </w:p>
        </w:tc>
      </w:tr>
      <w:tr w:rsidR="00504549" w:rsidRPr="006D0A59" w14:paraId="3CEEED2E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1F7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564B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9,7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5B15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7,1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F452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1,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B067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6,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2541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,739</w:t>
            </w:r>
          </w:p>
        </w:tc>
      </w:tr>
      <w:tr w:rsidR="00504549" w:rsidRPr="006D0A59" w14:paraId="1F2434CE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CAE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43C0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0,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FC0E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8,1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A716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1,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D687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5,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C33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0,836</w:t>
            </w:r>
          </w:p>
        </w:tc>
      </w:tr>
      <w:tr w:rsidR="00504549" w:rsidRPr="006D0A59" w14:paraId="6B5F1937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872C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6FA2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0,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9316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7,7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88F0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1,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1FC6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5,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DECC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0,631</w:t>
            </w:r>
          </w:p>
        </w:tc>
      </w:tr>
      <w:tr w:rsidR="00504549" w:rsidRPr="006D0A59" w14:paraId="1D1D6BDD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3C68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2B2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5,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B0E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4,3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BFC4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1,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B118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4,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DF55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1,363</w:t>
            </w:r>
          </w:p>
        </w:tc>
      </w:tr>
      <w:tr w:rsidR="00504549" w:rsidRPr="006D0A59" w14:paraId="309A9674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C8AB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F142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,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401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,21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F817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5,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71AF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,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0C8E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3,223</w:t>
            </w:r>
          </w:p>
        </w:tc>
      </w:tr>
      <w:tr w:rsidR="00504549" w:rsidRPr="006D0A59" w14:paraId="1D44B6AB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A51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A7F0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4,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7A74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4,2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8CEE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1,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69AB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6,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8B7B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2,030</w:t>
            </w:r>
          </w:p>
        </w:tc>
      </w:tr>
      <w:tr w:rsidR="00504549" w:rsidRPr="006D0A59" w14:paraId="16ECBDA2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6E72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A11B0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9,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5397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,6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D31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2,4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4642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6,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4152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1,247</w:t>
            </w:r>
          </w:p>
        </w:tc>
      </w:tr>
      <w:tr w:rsidR="00504549" w:rsidRPr="006D0A59" w14:paraId="29DAA4C4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B756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D1CA8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0,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3EA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9,4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B262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0,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11CC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6,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A1CA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0,647</w:t>
            </w:r>
          </w:p>
        </w:tc>
      </w:tr>
      <w:tr w:rsidR="00504549" w:rsidRPr="006D0A59" w14:paraId="698F9650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B9A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722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39,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87D4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4,1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B04D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1,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3D1D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6,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2B6C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,464</w:t>
            </w:r>
          </w:p>
        </w:tc>
      </w:tr>
      <w:tr w:rsidR="00504549" w:rsidRPr="006D0A59" w14:paraId="60267748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713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82B4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8,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1BE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2,2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C8D5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2,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71B7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4,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4742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2,778</w:t>
            </w:r>
          </w:p>
        </w:tc>
      </w:tr>
      <w:tr w:rsidR="00504549" w:rsidRPr="006D0A59" w14:paraId="667DD58B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E9DC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7B8F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4,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E03C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3,6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3BFC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1,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F264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6,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9082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0,828</w:t>
            </w:r>
          </w:p>
        </w:tc>
      </w:tr>
      <w:tr w:rsidR="00504549" w:rsidRPr="006D0A59" w14:paraId="7476805B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1B54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133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,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43E8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,3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D8B8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1,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08F4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7,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20A7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0,332</w:t>
            </w:r>
          </w:p>
        </w:tc>
      </w:tr>
      <w:tr w:rsidR="00504549" w:rsidRPr="006D0A59" w14:paraId="6ECD6B3F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0D2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992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8,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ADBC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,99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E38E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0,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ABC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8,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FDE8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,385</w:t>
            </w:r>
          </w:p>
        </w:tc>
      </w:tr>
      <w:tr w:rsidR="00504549" w:rsidRPr="006D0A59" w14:paraId="4261A575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3D8B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E41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3,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79EE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5,6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6ECF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1,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E2C1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7,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BAC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0,736</w:t>
            </w:r>
          </w:p>
        </w:tc>
      </w:tr>
      <w:tr w:rsidR="00504549" w:rsidRPr="006D0A59" w14:paraId="1CB0C177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5DD5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968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0,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DDAA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,6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78B5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3,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8934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6,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5461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0,498</w:t>
            </w:r>
          </w:p>
        </w:tc>
      </w:tr>
      <w:tr w:rsidR="00504549" w:rsidRPr="006D0A59" w14:paraId="590536A6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BCDC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1A78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4,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1935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3,2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AECB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5,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5F7E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,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0BA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4,703</w:t>
            </w:r>
          </w:p>
        </w:tc>
      </w:tr>
      <w:tr w:rsidR="00504549" w:rsidRPr="006D0A59" w14:paraId="43AF0FF3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707F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8B16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3,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816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,8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AE3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4,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92E8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3,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8BBA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3,459</w:t>
            </w:r>
          </w:p>
        </w:tc>
      </w:tr>
      <w:tr w:rsidR="00504549" w:rsidRPr="006D0A59" w14:paraId="2D99B172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ABA7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FF5B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0,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302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7,0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502B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3,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28BC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,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9E18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2,814</w:t>
            </w:r>
          </w:p>
        </w:tc>
      </w:tr>
      <w:tr w:rsidR="00504549" w:rsidRPr="006D0A59" w14:paraId="252ED978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3B21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48BA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6,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E0CF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1,6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4BDA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,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BE30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6,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2907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0,474</w:t>
            </w:r>
          </w:p>
        </w:tc>
      </w:tr>
      <w:tr w:rsidR="00504549" w:rsidRPr="006D0A59" w14:paraId="5A12D7CE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A7F7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5A44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2,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AAA2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6,0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F11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,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5924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7,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A200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,555</w:t>
            </w:r>
          </w:p>
        </w:tc>
      </w:tr>
      <w:tr w:rsidR="00504549" w:rsidRPr="006D0A59" w14:paraId="54623EB8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D2C7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E71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3,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8205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3,41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C38D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5,4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B884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,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4D95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4,892</w:t>
            </w:r>
          </w:p>
        </w:tc>
      </w:tr>
      <w:tr w:rsidR="00504549" w:rsidRPr="006D0A59" w14:paraId="366D0860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00C5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5CF0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8,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0EB8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3,0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9723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0,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01F1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4,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476D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2,173</w:t>
            </w:r>
          </w:p>
        </w:tc>
      </w:tr>
      <w:tr w:rsidR="00504549" w:rsidRPr="006D0A59" w14:paraId="1EA1AC73" w14:textId="77777777" w:rsidTr="00030A29">
        <w:trPr>
          <w:trHeight w:val="2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1462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AE5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5,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4F66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14,26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9EF9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0,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82AA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5,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5CD2" w14:textId="77777777" w:rsidR="00504549" w:rsidRPr="006D0A59" w:rsidRDefault="00504549" w:rsidP="00030A2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6D0A59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-1,748</w:t>
            </w:r>
          </w:p>
        </w:tc>
      </w:tr>
    </w:tbl>
    <w:p w14:paraId="3B61682E" w14:textId="77777777" w:rsidR="00504549" w:rsidRPr="006D0A59" w:rsidRDefault="00504549" w:rsidP="00504549">
      <w:pPr>
        <w:pStyle w:val="MCopyright"/>
        <w:rPr>
          <w:szCs w:val="24"/>
        </w:rPr>
      </w:pPr>
    </w:p>
    <w:p w14:paraId="22E69397" w14:textId="77777777" w:rsidR="00504549" w:rsidRPr="006D0A59" w:rsidRDefault="00504549" w:rsidP="00504549">
      <w:pPr>
        <w:pStyle w:val="MCopyright"/>
        <w:rPr>
          <w:szCs w:val="24"/>
        </w:rPr>
      </w:pPr>
    </w:p>
    <w:p w14:paraId="02B8CA65" w14:textId="77777777" w:rsidR="00504549" w:rsidRPr="006D0A59" w:rsidRDefault="00504549" w:rsidP="00504549">
      <w:pPr>
        <w:pStyle w:val="MCopyright"/>
        <w:rPr>
          <w:szCs w:val="24"/>
        </w:rPr>
      </w:pPr>
    </w:p>
    <w:p w14:paraId="0639438F" w14:textId="77777777" w:rsidR="00504549" w:rsidRPr="006D0A59" w:rsidRDefault="00504549" w:rsidP="00504549">
      <w:pPr>
        <w:pStyle w:val="MCopyright"/>
        <w:rPr>
          <w:szCs w:val="24"/>
        </w:rPr>
      </w:pPr>
    </w:p>
    <w:p w14:paraId="5DE187A3" w14:textId="77777777" w:rsidR="00504549" w:rsidRPr="006D0A59" w:rsidRDefault="00504549" w:rsidP="00504549">
      <w:pPr>
        <w:pStyle w:val="MCopyright"/>
        <w:rPr>
          <w:szCs w:val="24"/>
        </w:rPr>
      </w:pPr>
    </w:p>
    <w:p w14:paraId="301D5C03" w14:textId="77777777" w:rsidR="00504549" w:rsidRPr="006D0A59" w:rsidRDefault="00504549" w:rsidP="00504549">
      <w:pPr>
        <w:pStyle w:val="MCopyright"/>
        <w:rPr>
          <w:szCs w:val="24"/>
        </w:rPr>
      </w:pPr>
    </w:p>
    <w:p w14:paraId="715FA78B" w14:textId="77777777" w:rsidR="00504549" w:rsidRPr="006D0A59" w:rsidRDefault="00504549" w:rsidP="00504549">
      <w:pPr>
        <w:pStyle w:val="MCopyright"/>
        <w:rPr>
          <w:szCs w:val="24"/>
        </w:rPr>
      </w:pPr>
    </w:p>
    <w:p w14:paraId="7DAB7222" w14:textId="77777777" w:rsidR="00504549" w:rsidRPr="006D0A59" w:rsidRDefault="00504549" w:rsidP="00504549">
      <w:pPr>
        <w:pStyle w:val="MCopyright"/>
        <w:rPr>
          <w:szCs w:val="24"/>
        </w:rPr>
      </w:pPr>
    </w:p>
    <w:p w14:paraId="35467F42" w14:textId="77777777" w:rsidR="00504549" w:rsidRPr="006D0A59" w:rsidRDefault="00504549" w:rsidP="00504549">
      <w:pPr>
        <w:pStyle w:val="MCopyright"/>
        <w:rPr>
          <w:szCs w:val="24"/>
        </w:rPr>
      </w:pPr>
    </w:p>
    <w:p w14:paraId="6C8CD905" w14:textId="77777777" w:rsidR="00504549" w:rsidRPr="006D0A59" w:rsidRDefault="00504549" w:rsidP="00504549">
      <w:pPr>
        <w:pStyle w:val="MCopyright"/>
        <w:rPr>
          <w:szCs w:val="24"/>
        </w:rPr>
      </w:pPr>
    </w:p>
    <w:p w14:paraId="726E910B" w14:textId="77777777" w:rsidR="00504549" w:rsidRPr="006D0A59" w:rsidRDefault="00504549" w:rsidP="00504549">
      <w:pPr>
        <w:pStyle w:val="MCopyright"/>
        <w:rPr>
          <w:color w:val="auto"/>
        </w:rPr>
      </w:pPr>
    </w:p>
    <w:p w14:paraId="16BF597F" w14:textId="77777777" w:rsidR="00504549" w:rsidRPr="006D0A59" w:rsidRDefault="00504549" w:rsidP="00504549">
      <w:pPr>
        <w:pStyle w:val="MCopyright"/>
        <w:rPr>
          <w:color w:val="auto"/>
          <w:szCs w:val="24"/>
        </w:rPr>
      </w:pPr>
    </w:p>
    <w:p w14:paraId="45D91269" w14:textId="77777777" w:rsidR="00504549" w:rsidRPr="006D0A59" w:rsidRDefault="00504549" w:rsidP="00504549">
      <w:pPr>
        <w:pStyle w:val="MCopyright"/>
        <w:rPr>
          <w:color w:val="auto"/>
          <w:szCs w:val="24"/>
        </w:rPr>
      </w:pPr>
    </w:p>
    <w:p w14:paraId="33A4259B" w14:textId="77777777" w:rsidR="00504549" w:rsidRPr="006D0A59" w:rsidRDefault="00504549" w:rsidP="00504549">
      <w:pPr>
        <w:pStyle w:val="MCopyright"/>
        <w:rPr>
          <w:color w:val="auto"/>
          <w:szCs w:val="24"/>
        </w:rPr>
      </w:pPr>
    </w:p>
    <w:p w14:paraId="3B436E85" w14:textId="77777777" w:rsidR="00504549" w:rsidRPr="006D0A59" w:rsidRDefault="00504549" w:rsidP="00504549">
      <w:pPr>
        <w:pStyle w:val="MCopyright"/>
        <w:rPr>
          <w:color w:val="auto"/>
          <w:szCs w:val="24"/>
        </w:rPr>
      </w:pPr>
    </w:p>
    <w:p w14:paraId="24F3BB89" w14:textId="77777777" w:rsidR="00504549" w:rsidRPr="006D0A59" w:rsidRDefault="00504549" w:rsidP="00504549">
      <w:pPr>
        <w:pStyle w:val="MCopyright"/>
        <w:rPr>
          <w:color w:val="auto"/>
          <w:szCs w:val="24"/>
        </w:rPr>
      </w:pPr>
    </w:p>
    <w:p w14:paraId="356E3ABB" w14:textId="77777777" w:rsidR="00504549" w:rsidRPr="006D0A59" w:rsidRDefault="00504549" w:rsidP="00504549">
      <w:pPr>
        <w:pStyle w:val="MCopyright"/>
        <w:rPr>
          <w:color w:val="auto"/>
          <w:szCs w:val="24"/>
        </w:rPr>
      </w:pPr>
    </w:p>
    <w:p w14:paraId="60CFE81B" w14:textId="77777777" w:rsidR="00504549" w:rsidRPr="006D0A59" w:rsidRDefault="00504549" w:rsidP="00504549">
      <w:pPr>
        <w:pStyle w:val="MCopyright"/>
      </w:pPr>
      <w:r w:rsidRPr="006D0A59">
        <w:lastRenderedPageBreak/>
        <w:t>Tab S2: Target sequence of investigated microRNAs</w:t>
      </w:r>
    </w:p>
    <w:p w14:paraId="23083B49" w14:textId="77777777" w:rsidR="00504549" w:rsidRPr="006D0A59" w:rsidRDefault="00504549" w:rsidP="00504549">
      <w:pPr>
        <w:pStyle w:val="MCopyright"/>
        <w:rPr>
          <w:color w:val="auto"/>
          <w:szCs w:val="24"/>
        </w:rPr>
      </w:pPr>
    </w:p>
    <w:tbl>
      <w:tblPr>
        <w:tblStyle w:val="PlainTable2"/>
        <w:tblW w:w="0" w:type="auto"/>
        <w:tblLayout w:type="fixed"/>
        <w:tblLook w:val="0000" w:firstRow="0" w:lastRow="0" w:firstColumn="0" w:lastColumn="0" w:noHBand="0" w:noVBand="0"/>
      </w:tblPr>
      <w:tblGrid>
        <w:gridCol w:w="2127"/>
        <w:gridCol w:w="2551"/>
        <w:gridCol w:w="5240"/>
      </w:tblGrid>
      <w:tr w:rsidR="00504549" w:rsidRPr="006D0A59" w14:paraId="72FBB0A7" w14:textId="77777777" w:rsidTr="00030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14:paraId="0DD73371" w14:textId="77777777" w:rsidR="00504549" w:rsidRPr="006D0A59" w:rsidRDefault="00504549" w:rsidP="00030A29">
            <w:pPr>
              <w:pStyle w:val="MCopyright"/>
              <w:rPr>
                <w:sz w:val="22"/>
                <w:szCs w:val="22"/>
                <w:lang w:val="de-DE"/>
              </w:rPr>
            </w:pPr>
            <w:r w:rsidRPr="006D0A59">
              <w:rPr>
                <w:b/>
                <w:bCs/>
                <w:sz w:val="22"/>
                <w:szCs w:val="22"/>
                <w:lang w:val="de-DE"/>
              </w:rPr>
              <w:t>microRNA nam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1" w:type="dxa"/>
          </w:tcPr>
          <w:p w14:paraId="13DD3A50" w14:textId="77777777" w:rsidR="00504549" w:rsidRPr="006D0A59" w:rsidRDefault="00504549" w:rsidP="00030A29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6D0A59">
              <w:rPr>
                <w:b/>
                <w:bCs/>
                <w:color w:val="000000"/>
                <w:sz w:val="22"/>
                <w:szCs w:val="22"/>
                <w:lang w:val="en-US"/>
              </w:rPr>
              <w:t>miRBase</w:t>
            </w:r>
            <w:proofErr w:type="spellEnd"/>
            <w:r w:rsidRPr="006D0A59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ID (v21) </w:t>
            </w:r>
          </w:p>
          <w:p w14:paraId="2912D4BF" w14:textId="77777777" w:rsidR="00504549" w:rsidRPr="006D0A59" w:rsidRDefault="00504549" w:rsidP="00030A29">
            <w:pPr>
              <w:pStyle w:val="MCopyright"/>
              <w:rPr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0" w:type="dxa"/>
          </w:tcPr>
          <w:p w14:paraId="52787A61" w14:textId="77777777" w:rsidR="00504549" w:rsidRPr="006D0A59" w:rsidRDefault="00504549" w:rsidP="00030A29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D0A59">
              <w:rPr>
                <w:b/>
                <w:bCs/>
                <w:color w:val="000000"/>
                <w:sz w:val="22"/>
                <w:szCs w:val="22"/>
              </w:rPr>
              <w:t>Assay Target Sequence</w:t>
            </w:r>
          </w:p>
        </w:tc>
      </w:tr>
      <w:tr w:rsidR="00504549" w:rsidRPr="006D0A59" w14:paraId="2F409C7E" w14:textId="77777777" w:rsidTr="00030A29">
        <w:trPr>
          <w:trHeight w:val="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14:paraId="3CB4F991" w14:textId="77777777" w:rsidR="00504549" w:rsidRPr="006D0A59" w:rsidRDefault="00504549" w:rsidP="00030A29">
            <w:pPr>
              <w:rPr>
                <w:color w:val="000000"/>
                <w:sz w:val="22"/>
                <w:szCs w:val="22"/>
              </w:rPr>
            </w:pPr>
            <w:r w:rsidRPr="006D0A59">
              <w:rPr>
                <w:color w:val="000000"/>
                <w:sz w:val="22"/>
                <w:szCs w:val="22"/>
              </w:rPr>
              <w:t>miR-21-5p</w:t>
            </w:r>
          </w:p>
          <w:p w14:paraId="05D7161B" w14:textId="77777777" w:rsidR="00504549" w:rsidRPr="006D0A59" w:rsidRDefault="00504549" w:rsidP="00030A29">
            <w:pPr>
              <w:pStyle w:val="MCopyright"/>
              <w:rPr>
                <w:b/>
                <w:bCs/>
                <w:sz w:val="22"/>
                <w:szCs w:val="22"/>
                <w:lang w:val="de-DE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1" w:type="dxa"/>
          </w:tcPr>
          <w:p w14:paraId="2777C8E6" w14:textId="77777777" w:rsidR="00504549" w:rsidRPr="006D0A59" w:rsidRDefault="00504549" w:rsidP="00030A29">
            <w:pPr>
              <w:rPr>
                <w:color w:val="000000"/>
                <w:sz w:val="22"/>
                <w:szCs w:val="22"/>
              </w:rPr>
            </w:pPr>
            <w:r w:rsidRPr="006D0A59">
              <w:rPr>
                <w:color w:val="000000"/>
                <w:sz w:val="22"/>
                <w:szCs w:val="22"/>
              </w:rPr>
              <w:t>hsa-miR-21-5p,</w:t>
            </w:r>
          </w:p>
          <w:p w14:paraId="3962F726" w14:textId="77777777" w:rsidR="00504549" w:rsidRPr="006D0A59" w:rsidRDefault="00504549" w:rsidP="00030A29">
            <w:pPr>
              <w:pStyle w:val="MCopy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0" w:type="dxa"/>
          </w:tcPr>
          <w:p w14:paraId="24B02D3F" w14:textId="77777777" w:rsidR="00504549" w:rsidRPr="006D0A59" w:rsidRDefault="00504549" w:rsidP="00030A29">
            <w:pPr>
              <w:rPr>
                <w:color w:val="000000"/>
                <w:sz w:val="22"/>
                <w:szCs w:val="22"/>
              </w:rPr>
            </w:pPr>
            <w:r w:rsidRPr="006D0A59">
              <w:rPr>
                <w:color w:val="000000"/>
                <w:sz w:val="22"/>
                <w:szCs w:val="22"/>
              </w:rPr>
              <w:t>UAGCUUAUCAGACUGAUGUUGA</w:t>
            </w:r>
          </w:p>
          <w:p w14:paraId="15C48575" w14:textId="77777777" w:rsidR="00504549" w:rsidRPr="006D0A59" w:rsidRDefault="00504549" w:rsidP="00030A29">
            <w:pPr>
              <w:pStyle w:val="MCopyright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504549" w:rsidRPr="006D0A59" w14:paraId="03DB1CBC" w14:textId="77777777" w:rsidTr="00030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14:paraId="5CC05015" w14:textId="77777777" w:rsidR="00504549" w:rsidRPr="006D0A59" w:rsidRDefault="00504549" w:rsidP="00030A29">
            <w:pPr>
              <w:rPr>
                <w:color w:val="000000"/>
                <w:sz w:val="22"/>
                <w:szCs w:val="22"/>
              </w:rPr>
            </w:pPr>
            <w:r w:rsidRPr="006D0A59">
              <w:rPr>
                <w:color w:val="000000"/>
                <w:sz w:val="22"/>
                <w:szCs w:val="22"/>
              </w:rPr>
              <w:t>miR-10b-5p</w:t>
            </w:r>
          </w:p>
          <w:p w14:paraId="58CD2C50" w14:textId="77777777" w:rsidR="00504549" w:rsidRPr="006D0A59" w:rsidRDefault="00504549" w:rsidP="00030A29">
            <w:pPr>
              <w:pStyle w:val="MCopy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1" w:type="dxa"/>
          </w:tcPr>
          <w:p w14:paraId="5229EE79" w14:textId="77777777" w:rsidR="00504549" w:rsidRPr="006D0A59" w:rsidRDefault="00504549" w:rsidP="00030A29">
            <w:pPr>
              <w:rPr>
                <w:color w:val="000000"/>
                <w:sz w:val="22"/>
                <w:szCs w:val="22"/>
              </w:rPr>
            </w:pPr>
            <w:r w:rsidRPr="006D0A59">
              <w:rPr>
                <w:color w:val="000000"/>
                <w:sz w:val="22"/>
                <w:szCs w:val="22"/>
              </w:rPr>
              <w:t>hsa-miR-10b-5p</w:t>
            </w:r>
          </w:p>
          <w:p w14:paraId="2DAE8A00" w14:textId="77777777" w:rsidR="00504549" w:rsidRPr="006D0A59" w:rsidRDefault="00504549" w:rsidP="00030A29">
            <w:pPr>
              <w:pStyle w:val="MCopyright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0" w:type="dxa"/>
          </w:tcPr>
          <w:p w14:paraId="1BF0E703" w14:textId="77777777" w:rsidR="00504549" w:rsidRPr="006D0A59" w:rsidRDefault="00504549" w:rsidP="00030A29">
            <w:pPr>
              <w:rPr>
                <w:color w:val="000000"/>
                <w:sz w:val="22"/>
                <w:szCs w:val="22"/>
              </w:rPr>
            </w:pPr>
            <w:r w:rsidRPr="006D0A59">
              <w:rPr>
                <w:color w:val="000000"/>
                <w:sz w:val="22"/>
                <w:szCs w:val="22"/>
              </w:rPr>
              <w:t>UACCCUGUAGAACCGAAUUUGUG</w:t>
            </w:r>
          </w:p>
        </w:tc>
      </w:tr>
      <w:tr w:rsidR="00504549" w:rsidRPr="00CE707D" w14:paraId="587C570E" w14:textId="77777777" w:rsidTr="00030A29">
        <w:trPr>
          <w:trHeight w:val="8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14:paraId="07EA0615" w14:textId="77777777" w:rsidR="00504549" w:rsidRPr="006D0A59" w:rsidRDefault="00504549" w:rsidP="00030A29">
            <w:pPr>
              <w:pStyle w:val="MCopyright"/>
              <w:rPr>
                <w:bCs/>
                <w:sz w:val="22"/>
                <w:szCs w:val="22"/>
                <w:lang w:val="en-US"/>
              </w:rPr>
            </w:pPr>
            <w:r w:rsidRPr="006D0A59">
              <w:rPr>
                <w:bCs/>
                <w:sz w:val="22"/>
                <w:szCs w:val="22"/>
                <w:lang w:val="en-US"/>
              </w:rPr>
              <w:t>miR-34a-5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551" w:type="dxa"/>
          </w:tcPr>
          <w:p w14:paraId="37F8066E" w14:textId="77777777" w:rsidR="00504549" w:rsidRPr="006D0A59" w:rsidRDefault="00504549" w:rsidP="00030A29">
            <w:pPr>
              <w:rPr>
                <w:color w:val="000000"/>
                <w:sz w:val="22"/>
                <w:szCs w:val="22"/>
              </w:rPr>
            </w:pPr>
            <w:r w:rsidRPr="006D0A59">
              <w:rPr>
                <w:color w:val="000000"/>
                <w:sz w:val="22"/>
                <w:szCs w:val="22"/>
              </w:rPr>
              <w:t>hsa-miR-34a-5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240" w:type="dxa"/>
          </w:tcPr>
          <w:p w14:paraId="411B89A5" w14:textId="77777777" w:rsidR="00504549" w:rsidRPr="00CE707D" w:rsidRDefault="00504549" w:rsidP="00030A29">
            <w:pPr>
              <w:rPr>
                <w:color w:val="000000"/>
                <w:sz w:val="22"/>
                <w:szCs w:val="22"/>
              </w:rPr>
            </w:pPr>
            <w:r w:rsidRPr="006D0A59">
              <w:rPr>
                <w:color w:val="000000"/>
                <w:sz w:val="22"/>
                <w:szCs w:val="22"/>
              </w:rPr>
              <w:t>UGGCAGUGUCUUAGCUGGUUGU</w:t>
            </w:r>
          </w:p>
        </w:tc>
      </w:tr>
    </w:tbl>
    <w:p w14:paraId="3524A54E" w14:textId="77777777" w:rsidR="00504549" w:rsidRDefault="00504549" w:rsidP="00504549">
      <w:pPr>
        <w:pStyle w:val="MCopyright"/>
      </w:pPr>
    </w:p>
    <w:p w14:paraId="59E6666B" w14:textId="77777777" w:rsidR="00504549" w:rsidRPr="001D7DE4" w:rsidRDefault="00504549" w:rsidP="00504549">
      <w:pPr>
        <w:pStyle w:val="MCopyright"/>
      </w:pPr>
    </w:p>
    <w:p w14:paraId="0E9A9096" w14:textId="77777777" w:rsidR="003F08AB" w:rsidRDefault="003F08AB"/>
    <w:sectPr w:rsidR="003F08AB" w:rsidSect="00504549">
      <w:headerReference w:type="even" r:id="rId5"/>
      <w:headerReference w:type="default" r:id="rId6"/>
      <w:footerReference w:type="even" r:id="rId7"/>
      <w:footerReference w:type="default" r:id="rId8"/>
      <w:pgSz w:w="11913" w:h="16834" w:code="9"/>
      <w:pgMar w:top="992" w:right="992" w:bottom="992" w:left="992" w:header="850" w:footer="562" w:gutter="0"/>
      <w:cols w:space="397"/>
      <w:noEndnote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45F855" w14:textId="77777777" w:rsidR="00FD00C9" w:rsidRDefault="006D0A59" w:rsidP="00F345FB"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</w:t>
    </w:r>
    <w:r>
      <w:rPr>
        <w:noProof/>
      </w:rPr>
      <w:t>0</w:t>
    </w:r>
    <w:r>
      <w:rPr>
        <w:noProof/>
      </w:rPr>
      <w:fldChar w:fldCharType="end"/>
    </w:r>
  </w:p>
  <w:p w14:paraId="2554BEC1" w14:textId="77777777" w:rsidR="00FD00C9" w:rsidRDefault="006D0A59" w:rsidP="00F345FB"/>
  <w:p w14:paraId="3F26BED7" w14:textId="77777777" w:rsidR="00FD00C9" w:rsidRDefault="006D0A59" w:rsidP="00F345F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C77097" w14:textId="77777777" w:rsidR="00FD00C9" w:rsidRDefault="006D0A5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6D0350" w14:textId="77777777" w:rsidR="00FD00C9" w:rsidRDefault="006D0A59" w:rsidP="00F345FB">
    <w:pPr>
      <w:pStyle w:val="Head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24F039" w14:textId="77777777" w:rsidR="00FD00C9" w:rsidRDefault="006D0A59" w:rsidP="00F345FB">
    <w:pPr>
      <w:pStyle w:val="Header"/>
    </w:pPr>
  </w:p>
  <w:p w14:paraId="2920A495" w14:textId="77777777" w:rsidR="00FD00C9" w:rsidRDefault="006D0A59" w:rsidP="00F345FB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650F65" w14:textId="77777777" w:rsidR="00FD00C9" w:rsidRDefault="006D0A59" w:rsidP="00AA0567">
    <w:pPr>
      <w:tabs>
        <w:tab w:val="right" w:pos="9925"/>
      </w:tabs>
      <w:spacing w:line="340" w:lineRule="atLeast"/>
      <w:rPr>
        <w:b/>
        <w:color w:val="000000"/>
        <w:szCs w:val="20"/>
      </w:rPr>
    </w:pPr>
    <w:r w:rsidRPr="00233C6E">
      <w:rPr>
        <w:color w:val="000000"/>
        <w:szCs w:val="20"/>
      </w:rPr>
      <w:tab/>
    </w:r>
    <w:r w:rsidRPr="00233C6E">
      <w:rPr>
        <w:b/>
        <w:color w:val="000000"/>
        <w:szCs w:val="20"/>
      </w:rPr>
      <w:fldChar w:fldCharType="begin"/>
    </w:r>
    <w:r w:rsidRPr="00233C6E">
      <w:rPr>
        <w:b/>
        <w:color w:val="000000"/>
        <w:szCs w:val="20"/>
      </w:rPr>
      <w:instrText xml:space="preserve"> PAGE   \* MERGEFORMAT </w:instrText>
    </w:r>
    <w:r w:rsidRPr="00233C6E">
      <w:rPr>
        <w:b/>
        <w:color w:val="000000"/>
        <w:szCs w:val="20"/>
      </w:rPr>
      <w:fldChar w:fldCharType="separate"/>
    </w:r>
    <w:r>
      <w:rPr>
        <w:b/>
        <w:noProof/>
        <w:color w:val="000000"/>
        <w:szCs w:val="20"/>
      </w:rPr>
      <w:t>1</w:t>
    </w:r>
    <w:r>
      <w:rPr>
        <w:b/>
        <w:noProof/>
        <w:color w:val="000000"/>
        <w:szCs w:val="20"/>
      </w:rPr>
      <w:t>8</w:t>
    </w:r>
    <w:r w:rsidRPr="00233C6E">
      <w:rPr>
        <w:b/>
        <w:color w:val="000000"/>
        <w:szCs w:val="20"/>
      </w:rPr>
      <w:fldChar w:fldCharType="end"/>
    </w:r>
  </w:p>
  <w:p w14:paraId="590C8DBA" w14:textId="77777777" w:rsidR="00FD00C9" w:rsidRPr="00233C6E" w:rsidRDefault="006D0A59" w:rsidP="00AA0567">
    <w:pPr>
      <w:tabs>
        <w:tab w:val="right" w:pos="9925"/>
      </w:tabs>
      <w:spacing w:line="340" w:lineRule="atLeast"/>
      <w:rPr>
        <w:color w:val="00000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549"/>
    <w:rsid w:val="003F08AB"/>
    <w:rsid w:val="00504549"/>
    <w:rsid w:val="006D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DB8BD"/>
  <w15:chartTrackingRefBased/>
  <w15:docId w15:val="{5E58A2DA-7997-474C-A113-9F0D9E554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5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Copyright">
    <w:name w:val="M_Copyright"/>
    <w:basedOn w:val="Normal"/>
    <w:rsid w:val="00504549"/>
    <w:pPr>
      <w:tabs>
        <w:tab w:val="center" w:pos="4536"/>
        <w:tab w:val="right" w:pos="9072"/>
      </w:tabs>
      <w:spacing w:line="340" w:lineRule="atLeast"/>
    </w:pPr>
    <w:rPr>
      <w:color w:val="000000"/>
      <w:szCs w:val="20"/>
    </w:rPr>
  </w:style>
  <w:style w:type="paragraph" w:styleId="Header">
    <w:name w:val="header"/>
    <w:basedOn w:val="Normal"/>
    <w:link w:val="HeaderChar"/>
    <w:uiPriority w:val="99"/>
    <w:rsid w:val="00504549"/>
    <w:pPr>
      <w:tabs>
        <w:tab w:val="center" w:pos="4153"/>
        <w:tab w:val="right" w:pos="8306"/>
      </w:tabs>
      <w:spacing w:line="340" w:lineRule="atLeast"/>
    </w:pPr>
    <w:rPr>
      <w:color w:val="00000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04549"/>
    <w:rPr>
      <w:rFonts w:ascii="Times New Roman" w:eastAsia="Times New Roman" w:hAnsi="Times New Roman" w:cs="Times New Roman"/>
      <w:color w:val="000000"/>
      <w:sz w:val="24"/>
      <w:szCs w:val="20"/>
      <w:lang w:val="de-AT" w:eastAsia="de-DE"/>
    </w:rPr>
  </w:style>
  <w:style w:type="paragraph" w:styleId="Footer">
    <w:name w:val="footer"/>
    <w:basedOn w:val="Normal"/>
    <w:link w:val="FooterChar"/>
    <w:semiHidden/>
    <w:rsid w:val="0050454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504549"/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styleId="PageNumber">
    <w:name w:val="page number"/>
    <w:basedOn w:val="DefaultParagraphFont"/>
    <w:rsid w:val="00504549"/>
  </w:style>
  <w:style w:type="table" w:styleId="PlainTable2">
    <w:name w:val="Plain Table 2"/>
    <w:basedOn w:val="TableNormal"/>
    <w:uiPriority w:val="42"/>
    <w:rsid w:val="0050454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image" Target="media/image1.tmp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ake</dc:creator>
  <cp:keywords/>
  <dc:description/>
  <cp:lastModifiedBy>Francesca Lake</cp:lastModifiedBy>
  <cp:revision>2</cp:revision>
  <dcterms:created xsi:type="dcterms:W3CDTF">2020-09-18T10:53:00Z</dcterms:created>
  <dcterms:modified xsi:type="dcterms:W3CDTF">2020-09-18T10:54:00Z</dcterms:modified>
</cp:coreProperties>
</file>